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7BEC32" w14:textId="3C19CC57" w:rsidR="00194D74" w:rsidRPr="00847634" w:rsidRDefault="002C10B9" w:rsidP="002C10B9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847634">
        <w:rPr>
          <w:rFonts w:asciiTheme="majorBidi" w:hAnsiTheme="majorBidi" w:cstheme="majorBidi"/>
          <w:b/>
          <w:bCs/>
          <w:sz w:val="24"/>
          <w:szCs w:val="24"/>
        </w:rPr>
        <w:t>T</w:t>
      </w:r>
      <w:r w:rsidR="00847634" w:rsidRPr="00847634">
        <w:rPr>
          <w:rFonts w:asciiTheme="majorBidi" w:hAnsiTheme="majorBidi" w:cstheme="majorBidi"/>
          <w:b/>
          <w:bCs/>
          <w:sz w:val="24"/>
          <w:szCs w:val="24"/>
        </w:rPr>
        <w:t>ABLE 1</w:t>
      </w:r>
      <w:r w:rsidRPr="00847634">
        <w:rPr>
          <w:rFonts w:asciiTheme="majorBidi" w:hAnsiTheme="majorBidi" w:cstheme="majorBidi"/>
          <w:b/>
          <w:bCs/>
          <w:sz w:val="24"/>
          <w:szCs w:val="24"/>
        </w:rPr>
        <w:t xml:space="preserve"> QTLs identified by common regions </w:t>
      </w:r>
      <w:r w:rsidR="00833DC9" w:rsidRPr="00847634">
        <w:rPr>
          <w:rFonts w:asciiTheme="majorBidi" w:hAnsiTheme="majorBidi" w:cstheme="majorBidi"/>
          <w:b/>
          <w:bCs/>
          <w:sz w:val="24"/>
          <w:szCs w:val="24"/>
        </w:rPr>
        <w:t xml:space="preserve">among </w:t>
      </w:r>
      <w:proofErr w:type="gramStart"/>
      <w:r w:rsidR="00833DC9" w:rsidRPr="00847634">
        <w:rPr>
          <w:rFonts w:asciiTheme="majorBidi" w:hAnsiTheme="majorBidi" w:cstheme="majorBidi"/>
          <w:b/>
          <w:bCs/>
          <w:sz w:val="24"/>
          <w:szCs w:val="24"/>
        </w:rPr>
        <w:t>iHS</w:t>
      </w:r>
      <w:proofErr w:type="gramEnd"/>
      <w:r w:rsidR="00833DC9" w:rsidRPr="00847634">
        <w:rPr>
          <w:rFonts w:asciiTheme="majorBidi" w:hAnsiTheme="majorBidi" w:cstheme="majorBidi"/>
          <w:b/>
          <w:bCs/>
          <w:sz w:val="24"/>
          <w:szCs w:val="24"/>
        </w:rPr>
        <w:t>, RSB, and XP-EHH</w:t>
      </w:r>
      <w:r w:rsidRPr="00847634">
        <w:rPr>
          <w:rFonts w:asciiTheme="majorBidi" w:hAnsiTheme="majorBidi" w:cstheme="majorBidi"/>
          <w:b/>
          <w:bCs/>
          <w:sz w:val="24"/>
          <w:szCs w:val="24"/>
        </w:rPr>
        <w:t xml:space="preserve"> methods in domestic sheep</w:t>
      </w:r>
    </w:p>
    <w:tbl>
      <w:tblPr>
        <w:tblW w:w="12191" w:type="dxa"/>
        <w:jc w:val="center"/>
        <w:tblLook w:val="04A0" w:firstRow="1" w:lastRow="0" w:firstColumn="1" w:lastColumn="0" w:noHBand="0" w:noVBand="1"/>
      </w:tblPr>
      <w:tblGrid>
        <w:gridCol w:w="709"/>
        <w:gridCol w:w="1261"/>
        <w:gridCol w:w="10221"/>
      </w:tblGrid>
      <w:tr w:rsidR="00194D74" w:rsidRPr="00847634" w14:paraId="500F082D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1A9E2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F0A6E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0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01B2C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TL</w:t>
            </w:r>
          </w:p>
        </w:tc>
      </w:tr>
      <w:tr w:rsidR="00194D74" w:rsidRPr="00847634" w14:paraId="58C3FCDE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9218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8433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AF2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7E81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REP, BONE_WT, FA-C20:5, FA-C22:5, FATP, FECGEN, FLYD, LMYP, MDLUMB3, PUFA, SAOS</w:t>
            </w:r>
          </w:p>
        </w:tc>
      </w:tr>
      <w:tr w:rsidR="00194D74" w:rsidRPr="00847634" w14:paraId="12C4F49E" w14:textId="77777777" w:rsidTr="00194D74">
        <w:trPr>
          <w:trHeight w:val="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C0F7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A849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IF4G1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C95E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REP, BONE_WT, FA-C20:5, FA-C22:5, FATP, FLYD, PUFA, TFEC_1</w:t>
            </w:r>
          </w:p>
        </w:tc>
      </w:tr>
      <w:tr w:rsidR="00194D74" w:rsidRPr="00847634" w14:paraId="66ADE767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003B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9F12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UBP1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1B87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NE_WT, BONEP, FA-C20:5, FA-C22:5, FATP, LMYP, MUSWT, PUFA</w:t>
            </w:r>
          </w:p>
        </w:tc>
      </w:tr>
      <w:tr w:rsidR="00194D74" w:rsidRPr="00847634" w14:paraId="3FC2D28C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40B2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C42F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LS1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F88C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REP, BONE_WT, FA-C20:5, FA-C22:5, FATP, FECGEN, FLYD, LMYP, MDLUMB3, PUFA, SAOS</w:t>
            </w:r>
          </w:p>
        </w:tc>
      </w:tr>
      <w:tr w:rsidR="00194D74" w:rsidRPr="00847634" w14:paraId="4A4DF60E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2DD6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3094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UNK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5C54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DENS, BFLUMB3, BONE_WT, FA-C20:5, FA-C22:5, FATP, LMYP, MDLUMB3, MUSWT, PUFA</w:t>
            </w:r>
          </w:p>
        </w:tc>
      </w:tr>
      <w:tr w:rsidR="00194D74" w:rsidRPr="00847634" w14:paraId="26A2A6B8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6E50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B1DB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MNAT3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DA47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FEC_1</w:t>
            </w:r>
          </w:p>
        </w:tc>
      </w:tr>
      <w:tr w:rsidR="00194D74" w:rsidRPr="00847634" w14:paraId="004BC30D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9AEA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D415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SBPL11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F1A4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REP, BONE_WT, FA-C20:5, FA-C22:5, FATP, FECGEN, FLYD, LMYP, MDLUMB3, PUFA, SAOS</w:t>
            </w:r>
          </w:p>
        </w:tc>
      </w:tr>
      <w:tr w:rsidR="00194D74" w:rsidRPr="00847634" w14:paraId="0EF651D3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6C1D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93AF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CYT1A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73AC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REP, BONE_WT, FA-C20:5, FA-C22:5, FATP, FECGEN, FLYD, LMYP, MDLUMB3, PUFA, SAOS</w:t>
            </w:r>
          </w:p>
        </w:tc>
      </w:tr>
      <w:tr w:rsidR="00194D74" w:rsidRPr="00847634" w14:paraId="689F9B8E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B1F1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3D6D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2E06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REP, FA-C22:5, FATP, FCURV, PUFA, TFEC_1</w:t>
            </w:r>
          </w:p>
        </w:tc>
      </w:tr>
      <w:tr w:rsidR="00194D74" w:rsidRPr="00847634" w14:paraId="1672FCAC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D3C4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AC1F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PN13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D14A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L, TFEC_1</w:t>
            </w:r>
          </w:p>
        </w:tc>
      </w:tr>
      <w:tr w:rsidR="00194D74" w:rsidRPr="00847634" w14:paraId="486C3521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FE77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0CF9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LNT14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7BF5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L, TFEC_1</w:t>
            </w:r>
          </w:p>
        </w:tc>
      </w:tr>
      <w:tr w:rsidR="00194D74" w:rsidRPr="00847634" w14:paraId="4191C804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05A2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FF1A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XYLT1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6DF9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FAT, SL</w:t>
            </w:r>
          </w:p>
        </w:tc>
      </w:tr>
      <w:tr w:rsidR="00194D74" w:rsidRPr="00847634" w14:paraId="1EFD53FE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2423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0EA8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CNG3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28DC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FAT, SL</w:t>
            </w:r>
          </w:p>
        </w:tc>
      </w:tr>
      <w:tr w:rsidR="00194D74" w:rsidRPr="00847634" w14:paraId="3FC7447C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0977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2466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GST1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34CD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L</w:t>
            </w:r>
          </w:p>
        </w:tc>
      </w:tr>
      <w:tr w:rsidR="00194D74" w:rsidRPr="00847634" w14:paraId="150BEAE7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22BC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7BDD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A3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808A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FAT, SL</w:t>
            </w:r>
          </w:p>
        </w:tc>
      </w:tr>
      <w:tr w:rsidR="00194D74" w:rsidRPr="00847634" w14:paraId="6E3594CF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5F50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26CC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PATS2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5CCA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FAT, PP, SL</w:t>
            </w:r>
          </w:p>
        </w:tc>
      </w:tr>
      <w:tr w:rsidR="00194D74" w:rsidRPr="00847634" w14:paraId="2DA76A3F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CAD4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E3C9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POT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5568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FAT, SL</w:t>
            </w:r>
          </w:p>
        </w:tc>
      </w:tr>
      <w:tr w:rsidR="00194D74" w:rsidRPr="00847634" w14:paraId="5D9CD1B4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C935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B352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AF2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2C0D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FAT, SL</w:t>
            </w:r>
          </w:p>
        </w:tc>
      </w:tr>
      <w:tr w:rsidR="00194D74" w:rsidRPr="00847634" w14:paraId="5D33EA52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44E8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3127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PY19L2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79D7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VFD_PRI</w:t>
            </w:r>
          </w:p>
        </w:tc>
      </w:tr>
      <w:tr w:rsidR="00194D74" w:rsidRPr="00847634" w14:paraId="49D7F950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34FD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A8A6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LMO1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C0DE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VFD_PRI</w:t>
            </w:r>
          </w:p>
        </w:tc>
      </w:tr>
      <w:tr w:rsidR="00194D74" w:rsidRPr="00847634" w14:paraId="526EBC0D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44DB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7ABF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MMP2L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CE86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VFD_PRI</w:t>
            </w:r>
          </w:p>
        </w:tc>
      </w:tr>
      <w:tr w:rsidR="00194D74" w:rsidRPr="00847634" w14:paraId="4197F80C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DFC4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4496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NX10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F4EC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VFD_PRI</w:t>
            </w:r>
          </w:p>
        </w:tc>
      </w:tr>
      <w:tr w:rsidR="00194D74" w:rsidRPr="00847634" w14:paraId="214946CD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B6ED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A8BE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TC26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6A9A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VFD_PRI</w:t>
            </w:r>
          </w:p>
        </w:tc>
      </w:tr>
      <w:tr w:rsidR="00194D74" w:rsidRPr="00847634" w14:paraId="653641F4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EA70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747F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P10B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139C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-C16:1</w:t>
            </w:r>
          </w:p>
        </w:tc>
      </w:tr>
      <w:tr w:rsidR="00194D74" w:rsidRPr="00847634" w14:paraId="7FB39E60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2DB4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2125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CTD16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383E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-C16:1</w:t>
            </w:r>
          </w:p>
        </w:tc>
      </w:tr>
      <w:tr w:rsidR="00194D74" w:rsidRPr="00847634" w14:paraId="3DD6ED3E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D2D2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8533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GCD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D73C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-C16:1</w:t>
            </w:r>
          </w:p>
        </w:tc>
      </w:tr>
      <w:tr w:rsidR="00194D74" w:rsidRPr="00847634" w14:paraId="29164814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3232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9DBA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RID2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C243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TP, FATWT, FECGEN, HCWT, LMYP, MFDIAM, MUSWT</w:t>
            </w:r>
          </w:p>
        </w:tc>
      </w:tr>
      <w:tr w:rsidR="00194D74" w:rsidRPr="00847634" w14:paraId="34E38666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E288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6F3F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CTD8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96AF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TP, FATWT, FECGEN, LMYP, MFDIAM, MUSWT</w:t>
            </w:r>
          </w:p>
        </w:tc>
      </w:tr>
      <w:tr w:rsidR="00194D74" w:rsidRPr="00847634" w14:paraId="618400FE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D431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2D2D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GMS2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D4DE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TP, FATWT, HCWT, LMYP, MFDIAM, MUSWT</w:t>
            </w:r>
          </w:p>
        </w:tc>
      </w:tr>
      <w:tr w:rsidR="00194D74" w:rsidRPr="00847634" w14:paraId="1A5CB3CF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00E5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04E5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CR3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8567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TP, FATWT, HCWT, LMYP, MFDIAM, MUSWT</w:t>
            </w:r>
          </w:p>
        </w:tc>
      </w:tr>
      <w:tr w:rsidR="00194D74" w:rsidRPr="00847634" w14:paraId="55836D26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DB8C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7169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NIP3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A42E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TP, FATWT, INTFAT, LMYP, MFDIAM, MUSWT</w:t>
            </w:r>
          </w:p>
        </w:tc>
      </w:tr>
      <w:tr w:rsidR="00194D74" w:rsidRPr="00847634" w14:paraId="47EC16CE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2EFC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4DC4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EL1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3856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VFD_PRI, SL</w:t>
            </w:r>
          </w:p>
        </w:tc>
      </w:tr>
      <w:tr w:rsidR="00194D74" w:rsidRPr="00847634" w14:paraId="12205155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B553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1ED9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BOF1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41AC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VFD_PRI, SL</w:t>
            </w:r>
          </w:p>
        </w:tc>
      </w:tr>
      <w:tr w:rsidR="00194D74" w:rsidRPr="00847634" w14:paraId="6AF363FB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E84A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6AD9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7H15orf41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EC5C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VFD_PRI, LMA, PP, SL</w:t>
            </w:r>
          </w:p>
        </w:tc>
      </w:tr>
      <w:tr w:rsidR="00194D74" w:rsidRPr="00847634" w14:paraId="3E147389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76DE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DEAC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CAF4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0C8F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VFD_PRI, SL</w:t>
            </w:r>
          </w:p>
        </w:tc>
      </w:tr>
      <w:tr w:rsidR="00194D74" w:rsidRPr="00847634" w14:paraId="41D56529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2CD8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2301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NAAF4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8A3E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VFD_PRI, SL</w:t>
            </w:r>
          </w:p>
        </w:tc>
      </w:tr>
      <w:tr w:rsidR="00194D74" w:rsidRPr="00847634" w14:paraId="0BB490B1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9A74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35B2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IN52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DA89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VFD_PRI, SL</w:t>
            </w:r>
          </w:p>
        </w:tc>
      </w:tr>
      <w:tr w:rsidR="00194D74" w:rsidRPr="00847634" w14:paraId="3523C5AB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7E64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7CA0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IS2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C5BE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VFD_PRI, LMA, PP, SL</w:t>
            </w:r>
          </w:p>
        </w:tc>
      </w:tr>
      <w:tr w:rsidR="00194D74" w:rsidRPr="00847634" w14:paraId="263C376C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FB13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EC75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TG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1533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VFD_PRI, SL</w:t>
            </w:r>
          </w:p>
        </w:tc>
      </w:tr>
      <w:tr w:rsidR="00194D74" w:rsidRPr="00847634" w14:paraId="427C89A1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E14E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5A95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ASGRP1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D9AC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VFD_PRI, LMA, PP, SL</w:t>
            </w:r>
          </w:p>
        </w:tc>
      </w:tr>
      <w:tr w:rsidR="00194D74" w:rsidRPr="00847634" w14:paraId="21E119DD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BFED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CA27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BM25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18F4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VFD_PRI, SL</w:t>
            </w:r>
          </w:p>
        </w:tc>
      </w:tr>
      <w:tr w:rsidR="00194D74" w:rsidRPr="00847634" w14:paraId="10076AEC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26A3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0493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ENT2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2835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VFD_PRI, LMA, SL</w:t>
            </w:r>
          </w:p>
        </w:tc>
      </w:tr>
      <w:tr w:rsidR="00194D74" w:rsidRPr="00847634" w14:paraId="138954A3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A845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0BF3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FYVE1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3B8D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VFD_PRI, SL</w:t>
            </w:r>
          </w:p>
        </w:tc>
      </w:tr>
      <w:tr w:rsidR="00194D74" w:rsidRPr="00847634" w14:paraId="3F7FBA3A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9E79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56B5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DC28A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33ED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CGEN, INTFAT, LATRICH_2</w:t>
            </w:r>
          </w:p>
        </w:tc>
      </w:tr>
      <w:tr w:rsidR="00194D74" w:rsidRPr="00847634" w14:paraId="40BB3E4F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2694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B7A3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CA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A0B7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CGEN, INTFAT, LATRICH_2</w:t>
            </w:r>
          </w:p>
        </w:tc>
      </w:tr>
      <w:tr w:rsidR="00194D74" w:rsidRPr="00847634" w14:paraId="2F3C96C0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2E85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8BA4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HSL1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FEED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CGEN, INTFAT, LATRICH_2</w:t>
            </w:r>
          </w:p>
        </w:tc>
      </w:tr>
      <w:tr w:rsidR="00194D74" w:rsidRPr="00847634" w14:paraId="7E37A4B0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169F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A78E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DE7B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CB9A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CGEN, INTFAT, LATRICH_2</w:t>
            </w:r>
          </w:p>
        </w:tc>
      </w:tr>
      <w:tr w:rsidR="00194D74" w:rsidRPr="00847634" w14:paraId="789F35B9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FAA9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EFA6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V3L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8D5E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FAT, LATRICH_2, MFPER</w:t>
            </w:r>
          </w:p>
        </w:tc>
      </w:tr>
      <w:tr w:rsidR="00194D74" w:rsidRPr="00847634" w14:paraId="60B194FA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ED9A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D5EE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PO3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F303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FAT, LATRICH_2</w:t>
            </w:r>
          </w:p>
        </w:tc>
      </w:tr>
      <w:tr w:rsidR="00194D74" w:rsidRPr="00847634" w14:paraId="275C2E47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5908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5CA7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HGAP44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36DA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WT, INTFAT, JAWL, LATRICH_2, MPUFA, MY, MYPERS, PY</w:t>
            </w:r>
          </w:p>
        </w:tc>
      </w:tr>
      <w:tr w:rsidR="00194D74" w:rsidRPr="00847634" w14:paraId="7483B964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0E8C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BF8A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HGEF15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F131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WT, INTFAT, JAWL, LATRICH_2, MPUFA, MY, MYPERS, PY</w:t>
            </w:r>
          </w:p>
        </w:tc>
      </w:tr>
      <w:tr w:rsidR="00194D74" w:rsidRPr="00847634" w14:paraId="781EEAA0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344D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5B4B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D3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26AF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WT, INTFAT, JAWL, LATRICH_2, MPUFA, MY, MYPERS, PY</w:t>
            </w:r>
          </w:p>
        </w:tc>
      </w:tr>
      <w:tr w:rsidR="00194D74" w:rsidRPr="00847634" w14:paraId="14A280EC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016C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6B78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NAH2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AF44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WT, INTFAT, JAWL, LATRICH_2, MPUFA, MY, MYPERS, PY</w:t>
            </w:r>
          </w:p>
        </w:tc>
      </w:tr>
      <w:tr w:rsidR="00194D74" w:rsidRPr="00847634" w14:paraId="01587B3A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A092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DBC7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FAS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39DC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WT, INTFAT, JAWL, LATRICH_2, MPUFA, MY, MYPERS, PY</w:t>
            </w:r>
          </w:p>
        </w:tc>
      </w:tr>
      <w:tr w:rsidR="00194D74" w:rsidRPr="00847634" w14:paraId="5EA90649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0C6E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9FD2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LR2A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01A6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WT, INTFAT, JAWL, LATRICH_2, MPUFA, MY, MYPERS, PY</w:t>
            </w:r>
          </w:p>
        </w:tc>
      </w:tr>
      <w:tr w:rsidR="00194D74" w:rsidRPr="00847634" w14:paraId="0C72CCE2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F537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F887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RAP53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19B4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WT, INTFAT, JAWL, LATRICH_2, MPUFA, MY, MYPERS, PY</w:t>
            </w:r>
          </w:p>
        </w:tc>
      </w:tr>
      <w:tr w:rsidR="00194D74" w:rsidRPr="00847634" w14:paraId="5B4FF565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E2C6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ADA1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PN8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E250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DENS, FATP, LMYP, MY</w:t>
            </w:r>
          </w:p>
        </w:tc>
      </w:tr>
      <w:tr w:rsidR="00194D74" w:rsidRPr="00847634" w14:paraId="1C97666E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17D5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0EB0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GS7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3447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TP, LMYP, MY</w:t>
            </w:r>
          </w:p>
        </w:tc>
      </w:tr>
      <w:tr w:rsidR="00194D74" w:rsidRPr="00847634" w14:paraId="12919147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73E3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8B28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PR158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4024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WT, SAOS</w:t>
            </w:r>
          </w:p>
        </w:tc>
      </w:tr>
      <w:tr w:rsidR="00194D74" w:rsidRPr="00847634" w14:paraId="060156B4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0F5B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099A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DAT1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1005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NE_WT, DRESSING, NFEC, TOTBONE</w:t>
            </w:r>
          </w:p>
        </w:tc>
      </w:tr>
      <w:tr w:rsidR="00194D74" w:rsidRPr="00847634" w14:paraId="5509507F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E46B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E371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PNE2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4895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NE_WT, DRESSING, FATWT, FECGEN, NFEC, TOTBONE</w:t>
            </w:r>
          </w:p>
        </w:tc>
      </w:tr>
      <w:tr w:rsidR="00194D74" w:rsidRPr="00847634" w14:paraId="422D8E27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976E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2230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CNIP1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735E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RESSING, FECGEN, LMYP</w:t>
            </w:r>
          </w:p>
        </w:tc>
      </w:tr>
      <w:tr w:rsidR="00194D74" w:rsidRPr="00847634" w14:paraId="446CFA94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4011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AB1C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ANBP17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3056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RESSING, FECGEN, LMYP</w:t>
            </w:r>
          </w:p>
        </w:tc>
      </w:tr>
      <w:tr w:rsidR="00194D74" w:rsidRPr="00847634" w14:paraId="1C428924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E778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A90E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NR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5C58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DENS, SCS</w:t>
            </w:r>
          </w:p>
        </w:tc>
      </w:tr>
      <w:tr w:rsidR="00194D74" w:rsidRPr="00847634" w14:paraId="25E3C85F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4EDF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A437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PS37B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BEB3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DENS, SCS</w:t>
            </w:r>
          </w:p>
        </w:tc>
      </w:tr>
      <w:tr w:rsidR="00194D74" w:rsidRPr="00847634" w14:paraId="35421AD8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BB35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99CD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SM2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1420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DG, FA-C20:1, HFEC, SL, TESTWT</w:t>
            </w:r>
          </w:p>
        </w:tc>
      </w:tr>
      <w:tr w:rsidR="00194D74" w:rsidRPr="00847634" w14:paraId="4915D26C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96D4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0BFF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RRK1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0C54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ESTWT</w:t>
            </w:r>
          </w:p>
        </w:tc>
      </w:tr>
      <w:tr w:rsidR="00194D74" w:rsidRPr="00847634" w14:paraId="6A1CE6F4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6641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B077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EAK1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B1CE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-C20:1, SAOS, SL, TESTWT, WORMCT</w:t>
            </w:r>
          </w:p>
        </w:tc>
      </w:tr>
      <w:tr w:rsidR="00194D74" w:rsidRPr="00847634" w14:paraId="56D88805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846B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B704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ALGAPA1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EC7E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DG, FA-C20:1, HFEC, SL, TESTWT</w:t>
            </w:r>
          </w:p>
        </w:tc>
      </w:tr>
      <w:tr w:rsidR="00194D74" w:rsidRPr="00847634" w14:paraId="44E65EC2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1762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F632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HGEF3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D612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RESSING</w:t>
            </w:r>
          </w:p>
        </w:tc>
      </w:tr>
      <w:tr w:rsidR="00194D74" w:rsidRPr="00847634" w14:paraId="27C8E343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19BC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124C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RC2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AEA5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RESSING</w:t>
            </w:r>
          </w:p>
        </w:tc>
      </w:tr>
      <w:tr w:rsidR="00194D74" w:rsidRPr="00847634" w14:paraId="0392BAB1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3A5C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BE07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17RD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EDE1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RESSING</w:t>
            </w:r>
          </w:p>
        </w:tc>
      </w:tr>
      <w:tr w:rsidR="00194D74" w:rsidRPr="00847634" w14:paraId="1B47FDDD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C5A2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AD92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SOR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8C16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RESSING</w:t>
            </w:r>
          </w:p>
        </w:tc>
      </w:tr>
      <w:tr w:rsidR="00194D74" w:rsidRPr="00847634" w14:paraId="1CADEA0A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C0E8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51E9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FE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1203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Y</w:t>
            </w:r>
          </w:p>
        </w:tc>
      </w:tr>
      <w:tr w:rsidR="00194D74" w:rsidRPr="00847634" w14:paraId="4149B081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394E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3D9B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K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15BD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GA, MCARPL, MY, SAOS</w:t>
            </w:r>
          </w:p>
        </w:tc>
      </w:tr>
      <w:tr w:rsidR="00194D74" w:rsidRPr="00847634" w14:paraId="0A1E0066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0B39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52B0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ARID2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00A2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FPER, SCS</w:t>
            </w:r>
          </w:p>
        </w:tc>
      </w:tr>
      <w:tr w:rsidR="00194D74" w:rsidRPr="00847634" w14:paraId="5FE99E2A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0FB6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9DF9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IF6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1FAA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FY_180D, MLACT, MY, PY, SAOS, TESTWT</w:t>
            </w:r>
          </w:p>
        </w:tc>
      </w:tr>
      <w:tr w:rsidR="00194D74" w:rsidRPr="00847634" w14:paraId="7EB4C8F3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9032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86F5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LA2G7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5911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GA, MCARPL, MFY_180D, MLACT, MY, PY, SAOS, TESTWT</w:t>
            </w:r>
          </w:p>
        </w:tc>
      </w:tr>
      <w:tr w:rsidR="00194D74" w:rsidRPr="00847634" w14:paraId="5C7EF38A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0211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46AD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PHL1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4878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-C14:0, FA-C16:0, FA-C18:1, FA-C18:2, FA-C18:3, FA-C20:1, FA-C20:4, FA-C22:5, MLACT</w:t>
            </w:r>
          </w:p>
        </w:tc>
      </w:tr>
      <w:tr w:rsidR="00194D74" w:rsidRPr="00847634" w14:paraId="1E69D29D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EE12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E276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ENM4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8C01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DG, FA-C14:0, FA-C16:0, FA-C18:1, FA-C18:2, FA-C18:3, FA-C20:1, FA-C20:4, FA-C22:5, SAOS</w:t>
            </w:r>
          </w:p>
        </w:tc>
      </w:tr>
      <w:tr w:rsidR="00194D74" w:rsidRPr="00847634" w14:paraId="3C6E51EC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991D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E3B3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BXW4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0EA9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CGEN, SCS, TFEC_1</w:t>
            </w:r>
          </w:p>
        </w:tc>
      </w:tr>
      <w:tr w:rsidR="00194D74" w:rsidRPr="00847634" w14:paraId="0F5D4B07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8D31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956C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CTD2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3D8E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S</w:t>
            </w:r>
          </w:p>
        </w:tc>
      </w:tr>
      <w:tr w:rsidR="00194D74" w:rsidRPr="00847634" w14:paraId="2596A7A4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083D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C494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P9B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595B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DG, FATP, FATWT, HCWT, LMYP, MUSWT</w:t>
            </w:r>
          </w:p>
        </w:tc>
      </w:tr>
      <w:tr w:rsidR="00194D74" w:rsidRPr="00847634" w14:paraId="244EB95C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FF2B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DE20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52BB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FY_180D, MY</w:t>
            </w:r>
          </w:p>
        </w:tc>
      </w:tr>
      <w:tr w:rsidR="00194D74" w:rsidRPr="00847634" w14:paraId="4E52D77E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FD98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2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B49D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IM67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E9BD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VFD_PRI, MFDIAM, MFPER, SL, TESTWT</w:t>
            </w:r>
          </w:p>
        </w:tc>
      </w:tr>
      <w:tr w:rsidR="00194D74" w:rsidRPr="00847634" w14:paraId="4E7C02AC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A864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CD02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YOM2</w:t>
            </w:r>
          </w:p>
        </w:tc>
        <w:tc>
          <w:tcPr>
            <w:tcW w:w="10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A6EA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WT</w:t>
            </w:r>
          </w:p>
        </w:tc>
      </w:tr>
      <w:tr w:rsidR="00194D74" w:rsidRPr="00847634" w14:paraId="55FDC713" w14:textId="77777777" w:rsidTr="00194D74">
        <w:trPr>
          <w:trHeight w:val="290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F6C03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F554D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MT9B</w:t>
            </w:r>
          </w:p>
        </w:tc>
        <w:tc>
          <w:tcPr>
            <w:tcW w:w="10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85D3E" w14:textId="77777777" w:rsidR="00194D74" w:rsidRPr="00847634" w:rsidRDefault="00194D74" w:rsidP="00194D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WT, Stature, UDDATT, WORMCT</w:t>
            </w:r>
          </w:p>
        </w:tc>
      </w:tr>
    </w:tbl>
    <w:p w14:paraId="4265A113" w14:textId="6DAC8125" w:rsidR="00194D74" w:rsidRPr="00847634" w:rsidRDefault="00194D74">
      <w:pPr>
        <w:rPr>
          <w:rFonts w:asciiTheme="majorBidi" w:hAnsiTheme="majorBidi" w:cstheme="majorBidi"/>
        </w:rPr>
      </w:pPr>
    </w:p>
    <w:p w14:paraId="1B44FA21" w14:textId="60DB1170" w:rsidR="00E82F35" w:rsidRPr="00847634" w:rsidRDefault="002C10B9" w:rsidP="002C10B9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847634">
        <w:rPr>
          <w:rFonts w:asciiTheme="majorBidi" w:hAnsiTheme="majorBidi" w:cstheme="majorBidi"/>
          <w:b/>
          <w:bCs/>
          <w:sz w:val="24"/>
          <w:szCs w:val="24"/>
        </w:rPr>
        <w:t>T</w:t>
      </w:r>
      <w:r w:rsidR="00847634">
        <w:rPr>
          <w:rFonts w:asciiTheme="majorBidi" w:hAnsiTheme="majorBidi" w:cstheme="majorBidi"/>
          <w:b/>
          <w:bCs/>
          <w:sz w:val="24"/>
          <w:szCs w:val="24"/>
        </w:rPr>
        <w:t>ABLE</w:t>
      </w:r>
      <w:r w:rsidRPr="00847634">
        <w:rPr>
          <w:rFonts w:asciiTheme="majorBidi" w:hAnsiTheme="majorBidi" w:cstheme="majorBidi"/>
          <w:b/>
          <w:bCs/>
          <w:sz w:val="24"/>
          <w:szCs w:val="24"/>
        </w:rPr>
        <w:t xml:space="preserve"> 2 QTLs identified by common regions </w:t>
      </w:r>
      <w:r w:rsidR="00833DC9" w:rsidRPr="00847634">
        <w:rPr>
          <w:rFonts w:asciiTheme="majorBidi" w:hAnsiTheme="majorBidi" w:cstheme="majorBidi"/>
          <w:b/>
          <w:bCs/>
          <w:sz w:val="24"/>
          <w:szCs w:val="24"/>
        </w:rPr>
        <w:t xml:space="preserve">among </w:t>
      </w:r>
      <w:proofErr w:type="gramStart"/>
      <w:r w:rsidR="00833DC9" w:rsidRPr="00847634">
        <w:rPr>
          <w:rFonts w:asciiTheme="majorBidi" w:hAnsiTheme="majorBidi" w:cstheme="majorBidi"/>
          <w:b/>
          <w:bCs/>
          <w:sz w:val="24"/>
          <w:szCs w:val="24"/>
        </w:rPr>
        <w:t>iHS</w:t>
      </w:r>
      <w:proofErr w:type="gramEnd"/>
      <w:r w:rsidR="00833DC9" w:rsidRPr="00847634">
        <w:rPr>
          <w:rFonts w:asciiTheme="majorBidi" w:hAnsiTheme="majorBidi" w:cstheme="majorBidi"/>
          <w:b/>
          <w:bCs/>
          <w:sz w:val="24"/>
          <w:szCs w:val="24"/>
        </w:rPr>
        <w:t>, RSB, and XP-EHH</w:t>
      </w:r>
      <w:r w:rsidRPr="00847634">
        <w:rPr>
          <w:rFonts w:asciiTheme="majorBidi" w:hAnsiTheme="majorBidi" w:cstheme="majorBidi"/>
          <w:b/>
          <w:bCs/>
          <w:sz w:val="24"/>
          <w:szCs w:val="24"/>
        </w:rPr>
        <w:t xml:space="preserve"> methods in wild sheep</w:t>
      </w:r>
    </w:p>
    <w:tbl>
      <w:tblPr>
        <w:tblW w:w="12333" w:type="dxa"/>
        <w:jc w:val="center"/>
        <w:tblLook w:val="04A0" w:firstRow="1" w:lastRow="0" w:firstColumn="1" w:lastColumn="0" w:noHBand="0" w:noVBand="1"/>
      </w:tblPr>
      <w:tblGrid>
        <w:gridCol w:w="960"/>
        <w:gridCol w:w="1261"/>
        <w:gridCol w:w="10112"/>
      </w:tblGrid>
      <w:tr w:rsidR="001076D0" w:rsidRPr="00847634" w14:paraId="2CC63BB6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4116F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D8BCA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0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8B4A1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TL</w:t>
            </w:r>
          </w:p>
        </w:tc>
      </w:tr>
      <w:tr w:rsidR="001076D0" w:rsidRPr="00847634" w14:paraId="5C7670F3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89F0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8756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XD2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F58F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DG, FATP, LMYP, MUSWT</w:t>
            </w:r>
          </w:p>
        </w:tc>
      </w:tr>
      <w:tr w:rsidR="001076D0" w:rsidRPr="00847634" w14:paraId="067E3F9A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F9D0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6ABD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DR2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CE1E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DENS, BFLUMB3, BONE_WT, FA-C20:5, FA-C22:5, FATP, FECGEN, LMYP, MDLUMB3, MUSWT, PUFA</w:t>
            </w:r>
          </w:p>
        </w:tc>
      </w:tr>
      <w:tr w:rsidR="001076D0" w:rsidRPr="00847634" w14:paraId="73A3CC05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9D3C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D9AC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M78B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4AEA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DENS, BFLUMB3, BONE_WT, FA-C20:5, FA-C22:5, FATP, FECGEN, LMYP, MDLUMB3, MUSWT, PUFA</w:t>
            </w:r>
          </w:p>
        </w:tc>
      </w:tr>
      <w:tr w:rsidR="001076D0" w:rsidRPr="00847634" w14:paraId="7579E38F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D3ED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0B87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CRL4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318D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DENS, BFLUMB3, BONE_WT, FA-C20:5, FA-C22:5, FATP, LMYP, MDLUMB3, MFPER, MUSWT, MY, PP, PUFA</w:t>
            </w:r>
          </w:p>
        </w:tc>
      </w:tr>
      <w:tr w:rsidR="001076D0" w:rsidRPr="00847634" w14:paraId="3D0D7B47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D56C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7EAB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MX1A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4D27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DENS, BFLUMB3, BONE_WT, FA-C20:5, FA-C22:5, FATP, FECGEN, LMYP, MDLUMB3, MUSWT, PUFA</w:t>
            </w:r>
          </w:p>
        </w:tc>
      </w:tr>
      <w:tr w:rsidR="001076D0" w:rsidRPr="00847634" w14:paraId="6E773376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4275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390D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LFML2B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8A8E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DENS, BFLUMB3, BONE_WT, FA-C20:5, FA-C22:5, FATP, FECGEN, LMYP, MDLUMB3, MUSWT, PUFA</w:t>
            </w:r>
          </w:p>
        </w:tc>
      </w:tr>
      <w:tr w:rsidR="001076D0" w:rsidRPr="00847634" w14:paraId="12694DDB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39D0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DBD2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BX1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D97D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DENS, BFLUMB3, BONE_WT, FA-C20:5, FA-C22:5, FATP, FECGEN, LMYP, MDLUMB3, MUSWT, PUFA</w:t>
            </w:r>
          </w:p>
        </w:tc>
      </w:tr>
      <w:tr w:rsidR="001076D0" w:rsidRPr="00847634" w14:paraId="2A0AB3D7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7BEF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7490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IPRL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9227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DENS, BFLUMB3, BONE_WT, FA-C20:5, FA-C22:5, FATP, LMYP, MDLUMB3, MUSWT, PUFA</w:t>
            </w:r>
          </w:p>
        </w:tc>
      </w:tr>
      <w:tr w:rsidR="001076D0" w:rsidRPr="00847634" w14:paraId="2380E71D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187E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8E5D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AP1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518A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DENS, BFLUMB3, BONE_WT, FA-C20:5, FA-C22:5, FATP, FECGEN, LMYP, MDLUMB3, MUSWT, PUFA</w:t>
            </w:r>
          </w:p>
        </w:tc>
      </w:tr>
      <w:tr w:rsidR="001076D0" w:rsidRPr="00847634" w14:paraId="2890D9B8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FE0E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339B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CK2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96F3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DENS, BFLUMB3, BONE_WT, FA-C20:5, FA-C22:5, FATP, FECGEN, LMYP, MDLUMB3, MUSWT, PUFA</w:t>
            </w:r>
          </w:p>
        </w:tc>
      </w:tr>
      <w:tr w:rsidR="001076D0" w:rsidRPr="00847634" w14:paraId="4DDE7CD4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41FB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27BB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HMK1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F9D8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DENS, BFLUMB3, BONE_WT, FA-C20:5, FA-C22:5, FATP, FECGEN, LMYP, MDLUMB3, MUSWT, PUFA</w:t>
            </w:r>
          </w:p>
        </w:tc>
      </w:tr>
      <w:tr w:rsidR="001076D0" w:rsidRPr="00847634" w14:paraId="43C00532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B50B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53A5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ABD2B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A31B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TP, LMYP, MUSWT</w:t>
            </w:r>
          </w:p>
        </w:tc>
      </w:tr>
      <w:tr w:rsidR="001076D0" w:rsidRPr="00847634" w14:paraId="6829E21A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94F8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C41D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2H8orf74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5417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-C18:3, FA-C20:4, FA-C20:5, FA-C22:5, HCWT, LATRICH_2, MFPER, NFEC</w:t>
            </w:r>
          </w:p>
        </w:tc>
      </w:tr>
      <w:tr w:rsidR="001076D0" w:rsidRPr="00847634" w14:paraId="7CA476B4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E0EE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CA00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9orf72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3D0B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-C18:3, FA-C20:4, FA-C20:5, FA-C22:5, HCWT, LATRICH_2, MFPER, SCS</w:t>
            </w:r>
          </w:p>
        </w:tc>
      </w:tr>
      <w:tr w:rsidR="001076D0" w:rsidRPr="00847634" w14:paraId="5463D771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E1EF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621F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DC25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FFFF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-C18:3, FA-C20:4, FA-C20:5, FA-C22:5, HCWT, LATRICH_2, MFPER, SCS</w:t>
            </w:r>
          </w:p>
        </w:tc>
      </w:tr>
      <w:tr w:rsidR="001076D0" w:rsidRPr="00847634" w14:paraId="30100C9F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E2FE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F50D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LCN3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D834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-C18:3, FA-C20:4, FA-C20:5, FA-C22:5, HCWT, LATRICH_2, MFPER, MLACT, NFEC</w:t>
            </w:r>
          </w:p>
        </w:tc>
      </w:tr>
      <w:tr w:rsidR="001076D0" w:rsidRPr="00847634" w14:paraId="44DBDFD9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FF68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3C34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DX58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87D0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-C18:3, FA-C20:4, FA-C20:5, FA-C22:5, HCWT, LATRICH_2, MFPER, SCS</w:t>
            </w:r>
          </w:p>
        </w:tc>
      </w:tr>
      <w:tr w:rsidR="001076D0" w:rsidRPr="00847634" w14:paraId="03D5FCAF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64E5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6F98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LP3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0239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-C18:3, FA-C20:4, FA-C20:5, FA-C22:5, HCWT, LATRICH_2, MFPER, SCS</w:t>
            </w:r>
          </w:p>
        </w:tc>
      </w:tr>
      <w:tr w:rsidR="001076D0" w:rsidRPr="00847634" w14:paraId="6CAD31A2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EAE8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7E41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MR9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5163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-C18:3, FA-C20:4, FA-C20:5, FA-C22:5, HCWT, LATRICH_2, MFPER, NFEC</w:t>
            </w:r>
          </w:p>
        </w:tc>
      </w:tr>
      <w:tr w:rsidR="001076D0" w:rsidRPr="00847634" w14:paraId="03A99576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F88E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3E39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K1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D3FE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-C18:3, FA-C20:4, FA-C20:5, FA-C22:5, HCWT, LATRICH_2, MFPER, MLACT, NFEC</w:t>
            </w:r>
          </w:p>
        </w:tc>
      </w:tr>
      <w:tr w:rsidR="001076D0" w:rsidRPr="00847634" w14:paraId="41B73DC7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8FB5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E34D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GGC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E4EE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-C18:3, FA-C20:4, FA-C20:5, FA-C22:5, HCWT, LATRICH_2, MFPER, SCS</w:t>
            </w:r>
          </w:p>
        </w:tc>
      </w:tr>
      <w:tr w:rsidR="001076D0" w:rsidRPr="00847634" w14:paraId="49408FF0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C16D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4D0A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ARA3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3553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-C18:3, FA-C20:4, FA-C20:5, FA-C22:5, HCWT, LATRICH_2, MFPER, SCS</w:t>
            </w:r>
          </w:p>
        </w:tc>
      </w:tr>
      <w:tr w:rsidR="001076D0" w:rsidRPr="00847634" w14:paraId="4A29806B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BB69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8117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ARA5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0FF3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-C18:3, FA-C20:4, FA-C20:5, FA-C22:5, HCWT, LATRICH_2, MFPER, SCS</w:t>
            </w:r>
          </w:p>
        </w:tc>
      </w:tr>
      <w:tr w:rsidR="001076D0" w:rsidRPr="00847634" w14:paraId="0F9AB943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69FB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9C40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H3RF1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0376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-C18:3, FA-C20:4, FA-C20:5, FA-C22:5, HCWT, LATRICH_2, MFPER, MLACT, NFEC</w:t>
            </w:r>
          </w:p>
        </w:tc>
      </w:tr>
      <w:tr w:rsidR="001076D0" w:rsidRPr="00847634" w14:paraId="19B50665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DAAB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A597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LK3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7909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REP, SL</w:t>
            </w:r>
          </w:p>
        </w:tc>
      </w:tr>
      <w:tr w:rsidR="001076D0" w:rsidRPr="00847634" w14:paraId="0B22BD83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060A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940F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T8D2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E8E6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REP, NFEC, SL</w:t>
            </w:r>
          </w:p>
        </w:tc>
      </w:tr>
      <w:tr w:rsidR="001076D0" w:rsidRPr="00847634" w14:paraId="788CFD36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0B1A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CD59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NPTAB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8E32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REP, NFEC, SL</w:t>
            </w:r>
          </w:p>
        </w:tc>
      </w:tr>
      <w:tr w:rsidR="001076D0" w:rsidRPr="00847634" w14:paraId="47963650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F3C8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208B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H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22A7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REP, NFEC, SL</w:t>
            </w:r>
          </w:p>
        </w:tc>
      </w:tr>
      <w:tr w:rsidR="001076D0" w:rsidRPr="00847634" w14:paraId="5195442B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6623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4D12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GD6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64C9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W, IGA, INTFAT, PP, SL</w:t>
            </w:r>
          </w:p>
        </w:tc>
      </w:tr>
      <w:tr w:rsidR="001076D0" w:rsidRPr="00847634" w14:paraId="75C2FB80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F498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564A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BE2N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4460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W, INTFAT, PP, SL</w:t>
            </w:r>
          </w:p>
        </w:tc>
      </w:tr>
      <w:tr w:rsidR="001076D0" w:rsidRPr="00847634" w14:paraId="7A09B62D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E456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9760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CHD3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1971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VFD_PRI</w:t>
            </w:r>
          </w:p>
        </w:tc>
      </w:tr>
      <w:tr w:rsidR="001076D0" w:rsidRPr="00847634" w14:paraId="102B5046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CA0A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DED7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DGFL2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A597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-C16:1</w:t>
            </w:r>
          </w:p>
        </w:tc>
      </w:tr>
      <w:tr w:rsidR="001076D0" w:rsidRPr="00847634" w14:paraId="69957591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B91D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53F7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TPRS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210C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-C16:1</w:t>
            </w:r>
          </w:p>
        </w:tc>
      </w:tr>
      <w:tr w:rsidR="001076D0" w:rsidRPr="00847634" w14:paraId="0B67B89F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1BF6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6F81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H3GL1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781C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-C16:1</w:t>
            </w:r>
          </w:p>
        </w:tc>
      </w:tr>
      <w:tr w:rsidR="001076D0" w:rsidRPr="00847634" w14:paraId="0B95C4A0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5533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4A2A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AP1GDS1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EF6B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TP, FATWT, HCWT, LMYP, MFDIAM, MUSWT</w:t>
            </w:r>
          </w:p>
        </w:tc>
      </w:tr>
      <w:tr w:rsidR="001076D0" w:rsidRPr="00847634" w14:paraId="1A714CB7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DF0F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E703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PG2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5081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TP, FATWT, HCWT, LMYP, MFDIAM, MUSWT</w:t>
            </w:r>
          </w:p>
        </w:tc>
      </w:tr>
      <w:tr w:rsidR="001076D0" w:rsidRPr="00847634" w14:paraId="2F003DA8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D8E2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05C2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ECRL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AB08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TP, FATWT, LMYP, MFDIAM, UYC</w:t>
            </w:r>
          </w:p>
        </w:tc>
      </w:tr>
      <w:tr w:rsidR="001076D0" w:rsidRPr="00847634" w14:paraId="009AEFD3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1127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C4B5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VEN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2ECA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VFD_PRI, LMA, SL</w:t>
            </w:r>
          </w:p>
        </w:tc>
      </w:tr>
      <w:tr w:rsidR="001076D0" w:rsidRPr="00847634" w14:paraId="3F8165D8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2F9E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A28E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APK2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04F1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VFD_PRI, HFEC, LMA, PP, SL</w:t>
            </w:r>
          </w:p>
        </w:tc>
      </w:tr>
      <w:tr w:rsidR="001076D0" w:rsidRPr="00847634" w14:paraId="1F33F62F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F691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167A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AMA2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458C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FAT, LATRICH_2</w:t>
            </w:r>
          </w:p>
        </w:tc>
      </w:tr>
      <w:tr w:rsidR="001076D0" w:rsidRPr="00847634" w14:paraId="08834038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3953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ED3C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KRD46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E698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WT, LMA, MFY_180D, MUSWT</w:t>
            </w:r>
          </w:p>
        </w:tc>
      </w:tr>
      <w:tr w:rsidR="001076D0" w:rsidRPr="00847634" w14:paraId="1A9D6A72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6682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4B9C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ZIN1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9D53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WT, LMA, MFY_180D, MUSWT</w:t>
            </w:r>
          </w:p>
        </w:tc>
      </w:tr>
      <w:tr w:rsidR="001076D0" w:rsidRPr="00847634" w14:paraId="7090948F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6378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B415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ALC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5A08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WT, LMA, MFY_180D, MUSWT</w:t>
            </w:r>
          </w:p>
        </w:tc>
      </w:tr>
      <w:tr w:rsidR="001076D0" w:rsidRPr="00847634" w14:paraId="3D2E86A6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1FDE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7379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CAF13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AB1F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WT, LMA, MFY_180D, MUSWT</w:t>
            </w:r>
          </w:p>
        </w:tc>
      </w:tr>
      <w:tr w:rsidR="001076D0" w:rsidRPr="00847634" w14:paraId="7A988580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6599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6982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CALD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92A4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WT, LMA, MFY_180D, MUSWT</w:t>
            </w:r>
          </w:p>
        </w:tc>
      </w:tr>
      <w:tr w:rsidR="001076D0" w:rsidRPr="00847634" w14:paraId="096ABD86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7D4E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F246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GS22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5893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WT, LMA, MFY_180D, MUSWT</w:t>
            </w:r>
          </w:p>
        </w:tc>
      </w:tr>
      <w:tr w:rsidR="001076D0" w:rsidRPr="00847634" w14:paraId="504055C9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610B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D903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IMS2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FECA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WT, LMA, MFY_180D, MUSWT</w:t>
            </w:r>
          </w:p>
        </w:tc>
      </w:tr>
      <w:tr w:rsidR="001076D0" w:rsidRPr="00847634" w14:paraId="53D39338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E805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E627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NF19A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33F2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WT, LMA, MFY_180D, MUSWT</w:t>
            </w:r>
          </w:p>
        </w:tc>
      </w:tr>
      <w:tr w:rsidR="001076D0" w:rsidRPr="00847634" w14:paraId="62BD7004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7977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9B27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BR5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079A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WT, LMA, MFY_180D, MUSWT</w:t>
            </w:r>
          </w:p>
        </w:tc>
      </w:tr>
      <w:tr w:rsidR="001076D0" w:rsidRPr="00847634" w14:paraId="46BA5B9F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37D3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627B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LHL1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F7CD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NEP, FATP, FATWT, FECGEN, LMYP, TESTWT</w:t>
            </w:r>
          </w:p>
        </w:tc>
      </w:tr>
      <w:tr w:rsidR="001076D0" w:rsidRPr="00847634" w14:paraId="17894C91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CF08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51CD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IC2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14E4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WT, JAWL, LATRICH_2</w:t>
            </w:r>
          </w:p>
        </w:tc>
      </w:tr>
      <w:tr w:rsidR="001076D0" w:rsidRPr="00847634" w14:paraId="5F312E7D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1312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5C74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897C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WT, LATRICH_2, SAOS</w:t>
            </w:r>
          </w:p>
        </w:tc>
      </w:tr>
      <w:tr w:rsidR="001076D0" w:rsidRPr="00847634" w14:paraId="1D3CEE59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00A4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87CA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FAP61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4619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WT, SAOS</w:t>
            </w:r>
          </w:p>
        </w:tc>
      </w:tr>
      <w:tr w:rsidR="001076D0" w:rsidRPr="00847634" w14:paraId="025BF858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87D3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8C08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NTPD6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FBB4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WT</w:t>
            </w:r>
          </w:p>
        </w:tc>
      </w:tr>
      <w:tr w:rsidR="001076D0" w:rsidRPr="00847634" w14:paraId="17BB4975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F42E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42A3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IZ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1AFE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WT, SAOS</w:t>
            </w:r>
          </w:p>
        </w:tc>
      </w:tr>
      <w:tr w:rsidR="001076D0" w:rsidRPr="00847634" w14:paraId="3A08B27F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D66A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49DE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PB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ADAE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WT</w:t>
            </w:r>
          </w:p>
        </w:tc>
      </w:tr>
      <w:tr w:rsidR="001076D0" w:rsidRPr="00847634" w14:paraId="7219D8BC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8455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7118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IN2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72BE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WT, SAOS</w:t>
            </w:r>
          </w:p>
        </w:tc>
      </w:tr>
      <w:tr w:rsidR="001076D0" w:rsidRPr="00847634" w14:paraId="62BA332B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8BD9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DEDE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LC24A3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DF15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WT, SAOS</w:t>
            </w:r>
          </w:p>
        </w:tc>
      </w:tr>
      <w:tr w:rsidR="001076D0" w:rsidRPr="00847634" w14:paraId="33DDC0B8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F348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D1E5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SOR2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15A3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WT</w:t>
            </w:r>
          </w:p>
        </w:tc>
      </w:tr>
      <w:tr w:rsidR="001076D0" w:rsidRPr="00847634" w14:paraId="01C2B769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16A7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ED45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PB1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396B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L</w:t>
            </w:r>
          </w:p>
        </w:tc>
      </w:tr>
      <w:tr w:rsidR="001076D0" w:rsidRPr="00847634" w14:paraId="3432B9AB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DC16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0086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BHD17C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FEED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-C20:1, MY, SAOS, SL, TESTWT, WORMCT</w:t>
            </w:r>
          </w:p>
        </w:tc>
      </w:tr>
      <w:tr w:rsidR="001076D0" w:rsidRPr="00847634" w14:paraId="053D1996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1744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7E6B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CDH15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AC4F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S</w:t>
            </w:r>
          </w:p>
        </w:tc>
      </w:tr>
      <w:tr w:rsidR="001076D0" w:rsidRPr="00847634" w14:paraId="3D7C5902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3C87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C0E4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SHZ1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A6FF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DG, FATP, FATWT, HCWT, LMYP, MUSWT, RLEGS</w:t>
            </w:r>
          </w:p>
        </w:tc>
      </w:tr>
      <w:tr w:rsidR="001076D0" w:rsidRPr="00847634" w14:paraId="75431C5C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696E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9AA5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NF407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852E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DG, FATP, FATWT, HCWT, LMYP, MUSWT, RLEGS</w:t>
            </w:r>
          </w:p>
        </w:tc>
      </w:tr>
      <w:tr w:rsidR="001076D0" w:rsidRPr="00847634" w14:paraId="232C01CD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EFC8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96F5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TBP1</w:t>
            </w:r>
          </w:p>
        </w:tc>
        <w:tc>
          <w:tcPr>
            <w:tcW w:w="10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23E6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TP, FATWT, HCWT, LMYP, MFY_180D, MY</w:t>
            </w:r>
          </w:p>
        </w:tc>
      </w:tr>
      <w:tr w:rsidR="001076D0" w:rsidRPr="00847634" w14:paraId="7E7DC3AE" w14:textId="77777777" w:rsidTr="001076D0">
        <w:trPr>
          <w:trHeight w:val="113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DE7BE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04ECC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F6</w:t>
            </w:r>
          </w:p>
        </w:tc>
        <w:tc>
          <w:tcPr>
            <w:tcW w:w="10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BBBBA" w14:textId="77777777" w:rsidR="001076D0" w:rsidRPr="00847634" w:rsidRDefault="001076D0" w:rsidP="001076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476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DENS, MFPER, MLACT, MY</w:t>
            </w:r>
          </w:p>
        </w:tc>
      </w:tr>
    </w:tbl>
    <w:p w14:paraId="190C9CE6" w14:textId="457802BF" w:rsidR="001130B5" w:rsidRPr="00847634" w:rsidRDefault="001130B5" w:rsidP="001130B5">
      <w:pPr>
        <w:spacing w:after="0" w:line="240" w:lineRule="auto"/>
        <w:jc w:val="both"/>
        <w:rPr>
          <w:rFonts w:asciiTheme="majorBidi" w:hAnsiTheme="majorBidi" w:cstheme="majorBidi"/>
          <w:color w:val="242021"/>
          <w:sz w:val="20"/>
          <w:szCs w:val="20"/>
        </w:rPr>
      </w:pPr>
      <w:r w:rsidRPr="00847634">
        <w:rPr>
          <w:rFonts w:asciiTheme="majorBidi" w:hAnsiTheme="majorBidi" w:cstheme="majorBidi"/>
          <w:color w:val="242021"/>
          <w:sz w:val="20"/>
          <w:szCs w:val="20"/>
        </w:rPr>
        <w:t xml:space="preserve">ADG; Average daily gain, BFLUMB3; </w:t>
      </w:r>
      <w:proofErr w:type="spellStart"/>
      <w:r w:rsidRPr="00847634">
        <w:rPr>
          <w:rFonts w:asciiTheme="majorBidi" w:hAnsiTheme="majorBidi" w:cstheme="majorBidi"/>
          <w:color w:val="242021"/>
          <w:sz w:val="20"/>
          <w:szCs w:val="20"/>
        </w:rPr>
        <w:t>Backfat</w:t>
      </w:r>
      <w:proofErr w:type="spellEnd"/>
      <w:r w:rsidRPr="00847634">
        <w:rPr>
          <w:rFonts w:asciiTheme="majorBidi" w:hAnsiTheme="majorBidi" w:cstheme="majorBidi"/>
          <w:color w:val="242021"/>
          <w:sz w:val="20"/>
          <w:szCs w:val="20"/>
        </w:rPr>
        <w:t xml:space="preserve"> at third lumbar, BW; Body weight  , BDENS; bone density  , BONE_WT; Bone weight in carcass, BONEP; Carcass bone percentage, FATP; Carcass fat percentage, DRESSING; Dressing percentage, FATWT; fat weight in carcass, FECGEN; </w:t>
      </w:r>
      <w:proofErr w:type="spellStart"/>
      <w:r w:rsidRPr="00847634">
        <w:rPr>
          <w:rFonts w:asciiTheme="majorBidi" w:hAnsiTheme="majorBidi" w:cstheme="majorBidi"/>
          <w:color w:val="242021"/>
          <w:sz w:val="20"/>
          <w:szCs w:val="20"/>
        </w:rPr>
        <w:t>Faecal</w:t>
      </w:r>
      <w:proofErr w:type="spellEnd"/>
      <w:r w:rsidRPr="00847634">
        <w:rPr>
          <w:rFonts w:asciiTheme="majorBidi" w:hAnsiTheme="majorBidi" w:cstheme="majorBidi"/>
          <w:color w:val="242021"/>
          <w:sz w:val="20"/>
          <w:szCs w:val="20"/>
        </w:rPr>
        <w:t xml:space="preserve"> egg count, FCURV; </w:t>
      </w:r>
      <w:proofErr w:type="spellStart"/>
      <w:r w:rsidRPr="00847634">
        <w:rPr>
          <w:rFonts w:asciiTheme="majorBidi" w:hAnsiTheme="majorBidi" w:cstheme="majorBidi"/>
          <w:color w:val="242021"/>
          <w:sz w:val="20"/>
          <w:szCs w:val="20"/>
        </w:rPr>
        <w:t>Fibre</w:t>
      </w:r>
      <w:proofErr w:type="spellEnd"/>
      <w:r w:rsidRPr="00847634">
        <w:rPr>
          <w:rFonts w:asciiTheme="majorBidi" w:hAnsiTheme="majorBidi" w:cstheme="majorBidi"/>
          <w:color w:val="242021"/>
          <w:sz w:val="20"/>
          <w:szCs w:val="20"/>
        </w:rPr>
        <w:t xml:space="preserve"> curvature, FLYD; Fleece yield, HFEC; </w:t>
      </w:r>
      <w:proofErr w:type="spellStart"/>
      <w:r w:rsidRPr="00847634">
        <w:rPr>
          <w:rFonts w:asciiTheme="majorBidi" w:hAnsiTheme="majorBidi" w:cstheme="majorBidi"/>
          <w:color w:val="242021"/>
          <w:sz w:val="20"/>
          <w:szCs w:val="20"/>
        </w:rPr>
        <w:t>Haemonchus</w:t>
      </w:r>
      <w:proofErr w:type="spellEnd"/>
      <w:r w:rsidRPr="00847634">
        <w:rPr>
          <w:rFonts w:asciiTheme="majorBidi" w:hAnsiTheme="majorBidi" w:cstheme="majorBidi"/>
          <w:color w:val="242021"/>
          <w:sz w:val="20"/>
          <w:szCs w:val="20"/>
        </w:rPr>
        <w:t xml:space="preserve"> </w:t>
      </w:r>
      <w:proofErr w:type="spellStart"/>
      <w:r w:rsidRPr="00847634">
        <w:rPr>
          <w:rFonts w:asciiTheme="majorBidi" w:hAnsiTheme="majorBidi" w:cstheme="majorBidi"/>
          <w:color w:val="242021"/>
          <w:sz w:val="20"/>
          <w:szCs w:val="20"/>
        </w:rPr>
        <w:t>contortus</w:t>
      </w:r>
      <w:proofErr w:type="spellEnd"/>
      <w:r w:rsidRPr="00847634">
        <w:rPr>
          <w:rFonts w:asciiTheme="majorBidi" w:hAnsiTheme="majorBidi" w:cstheme="majorBidi"/>
          <w:color w:val="242021"/>
          <w:sz w:val="20"/>
          <w:szCs w:val="20"/>
        </w:rPr>
        <w:t xml:space="preserve"> FEC, HCWT; Hot carcass weight, IGA; Immunoglobulin A level, INTFAT; internal fat amount, JAWL; Jaw length, LMYP; Lean meat yield percentage, LMA; Longissimus muscle area, MFDIAM; Mean </w:t>
      </w:r>
      <w:proofErr w:type="spellStart"/>
      <w:r w:rsidRPr="00847634">
        <w:rPr>
          <w:rFonts w:asciiTheme="majorBidi" w:hAnsiTheme="majorBidi" w:cstheme="majorBidi"/>
          <w:color w:val="242021"/>
          <w:sz w:val="20"/>
          <w:szCs w:val="20"/>
        </w:rPr>
        <w:t>fibre</w:t>
      </w:r>
      <w:proofErr w:type="spellEnd"/>
      <w:r w:rsidRPr="00847634">
        <w:rPr>
          <w:rFonts w:asciiTheme="majorBidi" w:hAnsiTheme="majorBidi" w:cstheme="majorBidi"/>
          <w:color w:val="242021"/>
          <w:sz w:val="20"/>
          <w:szCs w:val="20"/>
        </w:rPr>
        <w:t xml:space="preserve"> diameter, FA-C20:4; Meat arachidonic acid content, FA-C18:1; Meat cis-</w:t>
      </w:r>
      <w:proofErr w:type="spellStart"/>
      <w:r w:rsidRPr="00847634">
        <w:rPr>
          <w:rFonts w:asciiTheme="majorBidi" w:hAnsiTheme="majorBidi" w:cstheme="majorBidi"/>
          <w:color w:val="242021"/>
          <w:sz w:val="20"/>
          <w:szCs w:val="20"/>
        </w:rPr>
        <w:t>vaccenic</w:t>
      </w:r>
      <w:proofErr w:type="spellEnd"/>
      <w:r w:rsidRPr="00847634">
        <w:rPr>
          <w:rFonts w:asciiTheme="majorBidi" w:hAnsiTheme="majorBidi" w:cstheme="majorBidi"/>
          <w:color w:val="242021"/>
          <w:sz w:val="20"/>
          <w:szCs w:val="20"/>
        </w:rPr>
        <w:t xml:space="preserve"> acid content, FA-C22:5; Meat </w:t>
      </w:r>
      <w:proofErr w:type="spellStart"/>
      <w:r w:rsidRPr="00847634">
        <w:rPr>
          <w:rFonts w:asciiTheme="majorBidi" w:hAnsiTheme="majorBidi" w:cstheme="majorBidi"/>
          <w:color w:val="242021"/>
          <w:sz w:val="20"/>
          <w:szCs w:val="20"/>
        </w:rPr>
        <w:t>docosapentaenoic</w:t>
      </w:r>
      <w:proofErr w:type="spellEnd"/>
      <w:r w:rsidRPr="00847634">
        <w:rPr>
          <w:rFonts w:asciiTheme="majorBidi" w:hAnsiTheme="majorBidi" w:cstheme="majorBidi"/>
          <w:color w:val="242021"/>
          <w:sz w:val="20"/>
          <w:szCs w:val="20"/>
        </w:rPr>
        <w:t xml:space="preserve"> acid content, FA-C20:5; Meat </w:t>
      </w:r>
      <w:proofErr w:type="spellStart"/>
      <w:r w:rsidRPr="00847634">
        <w:rPr>
          <w:rFonts w:asciiTheme="majorBidi" w:hAnsiTheme="majorBidi" w:cstheme="majorBidi"/>
          <w:color w:val="242021"/>
          <w:sz w:val="20"/>
          <w:szCs w:val="20"/>
        </w:rPr>
        <w:t>eicosapentaenoic</w:t>
      </w:r>
      <w:proofErr w:type="spellEnd"/>
      <w:r w:rsidRPr="00847634">
        <w:rPr>
          <w:rFonts w:asciiTheme="majorBidi" w:hAnsiTheme="majorBidi" w:cstheme="majorBidi"/>
          <w:color w:val="242021"/>
          <w:sz w:val="20"/>
          <w:szCs w:val="20"/>
        </w:rPr>
        <w:t xml:space="preserve"> acid content, FA-C20:1; Meat </w:t>
      </w:r>
      <w:proofErr w:type="spellStart"/>
      <w:r w:rsidRPr="00847634">
        <w:rPr>
          <w:rFonts w:asciiTheme="majorBidi" w:hAnsiTheme="majorBidi" w:cstheme="majorBidi"/>
          <w:color w:val="242021"/>
          <w:sz w:val="20"/>
          <w:szCs w:val="20"/>
        </w:rPr>
        <w:t>gadoleic</w:t>
      </w:r>
      <w:proofErr w:type="spellEnd"/>
      <w:r w:rsidRPr="00847634">
        <w:rPr>
          <w:rFonts w:asciiTheme="majorBidi" w:hAnsiTheme="majorBidi" w:cstheme="majorBidi"/>
          <w:color w:val="242021"/>
          <w:sz w:val="20"/>
          <w:szCs w:val="20"/>
        </w:rPr>
        <w:t xml:space="preserve"> acid content, FA-C18:2; Meat linoleic acid content, FA-C18:3; Meat linolenic acid content, FA-C14:0; Meat </w:t>
      </w:r>
      <w:proofErr w:type="spellStart"/>
      <w:r w:rsidRPr="00847634">
        <w:rPr>
          <w:rFonts w:asciiTheme="majorBidi" w:hAnsiTheme="majorBidi" w:cstheme="majorBidi"/>
          <w:color w:val="242021"/>
          <w:sz w:val="20"/>
          <w:szCs w:val="20"/>
        </w:rPr>
        <w:t>myristic</w:t>
      </w:r>
      <w:proofErr w:type="spellEnd"/>
      <w:r w:rsidRPr="00847634">
        <w:rPr>
          <w:rFonts w:asciiTheme="majorBidi" w:hAnsiTheme="majorBidi" w:cstheme="majorBidi"/>
          <w:color w:val="242021"/>
          <w:sz w:val="20"/>
          <w:szCs w:val="20"/>
        </w:rPr>
        <w:t xml:space="preserve"> acid content, FA-C18:1; Meat oleic acid content, FA-C16:0; Meat palmitic acid content, FA-C16:1; Meat </w:t>
      </w:r>
      <w:proofErr w:type="spellStart"/>
      <w:r w:rsidRPr="00847634">
        <w:rPr>
          <w:rFonts w:asciiTheme="majorBidi" w:hAnsiTheme="majorBidi" w:cstheme="majorBidi"/>
          <w:color w:val="242021"/>
          <w:sz w:val="20"/>
          <w:szCs w:val="20"/>
        </w:rPr>
        <w:t>palmitoleic</w:t>
      </w:r>
      <w:proofErr w:type="spellEnd"/>
      <w:r w:rsidRPr="00847634">
        <w:rPr>
          <w:rFonts w:asciiTheme="majorBidi" w:hAnsiTheme="majorBidi" w:cstheme="majorBidi"/>
          <w:color w:val="242021"/>
          <w:sz w:val="20"/>
          <w:szCs w:val="20"/>
        </w:rPr>
        <w:t xml:space="preserve"> acid content, PUFA; Meat polyunsaturated fatty acid content, FA-C14:0; Meat stearic acid content, MCARPL; Metacarpal length, MFPER; Milk fat percentage, MFY_180D; Milk fat yield, MLACT; milk lactose yield, MPUFA; milk polyunsaturated fatty acid content, PP; Milk protein percentage, PY; Milk protein yield, MYPERS; Milk yield persistency, MY; Milk Yield, MDLUMB3; Muscle depth at third lumbar, MUSWT; muscle weight in carcass, NFEC; </w:t>
      </w:r>
      <w:proofErr w:type="spellStart"/>
      <w:r w:rsidRPr="00847634">
        <w:rPr>
          <w:rFonts w:asciiTheme="majorBidi" w:hAnsiTheme="majorBidi" w:cstheme="majorBidi"/>
          <w:color w:val="242021"/>
          <w:sz w:val="20"/>
          <w:szCs w:val="20"/>
        </w:rPr>
        <w:t>Nematodirus</w:t>
      </w:r>
      <w:proofErr w:type="spellEnd"/>
      <w:r w:rsidRPr="00847634">
        <w:rPr>
          <w:rFonts w:asciiTheme="majorBidi" w:hAnsiTheme="majorBidi" w:cstheme="majorBidi"/>
          <w:color w:val="242021"/>
          <w:sz w:val="20"/>
          <w:szCs w:val="20"/>
        </w:rPr>
        <w:t xml:space="preserve"> FEC, CVFD_PRI; Primary </w:t>
      </w:r>
      <w:proofErr w:type="spellStart"/>
      <w:r w:rsidRPr="00847634">
        <w:rPr>
          <w:rFonts w:asciiTheme="majorBidi" w:hAnsiTheme="majorBidi" w:cstheme="majorBidi"/>
          <w:color w:val="242021"/>
          <w:sz w:val="20"/>
          <w:szCs w:val="20"/>
        </w:rPr>
        <w:t>fibre</w:t>
      </w:r>
      <w:proofErr w:type="spellEnd"/>
      <w:r w:rsidRPr="00847634">
        <w:rPr>
          <w:rFonts w:asciiTheme="majorBidi" w:hAnsiTheme="majorBidi" w:cstheme="majorBidi"/>
          <w:color w:val="242021"/>
          <w:sz w:val="20"/>
          <w:szCs w:val="20"/>
        </w:rPr>
        <w:t xml:space="preserve"> diameter coefficient of variance, RLEGS; Rear leg set, ASREP; Reproductive seasonality, SAOS; Salmonella </w:t>
      </w:r>
      <w:proofErr w:type="spellStart"/>
      <w:r w:rsidRPr="00847634">
        <w:rPr>
          <w:rFonts w:asciiTheme="majorBidi" w:hAnsiTheme="majorBidi" w:cstheme="majorBidi"/>
          <w:color w:val="242021"/>
          <w:sz w:val="20"/>
          <w:szCs w:val="20"/>
        </w:rPr>
        <w:t>abortusovis</w:t>
      </w:r>
      <w:proofErr w:type="spellEnd"/>
      <w:r w:rsidRPr="00847634">
        <w:rPr>
          <w:rFonts w:asciiTheme="majorBidi" w:hAnsiTheme="majorBidi" w:cstheme="majorBidi"/>
          <w:color w:val="242021"/>
          <w:sz w:val="20"/>
          <w:szCs w:val="20"/>
        </w:rPr>
        <w:t xml:space="preserve"> susceptibility, SCS; Somatic Cell Score, SL; Staple length, Stature; Stature,</w:t>
      </w:r>
      <w:r w:rsidR="009D02C0" w:rsidRPr="00847634">
        <w:rPr>
          <w:rFonts w:asciiTheme="majorBidi" w:hAnsiTheme="majorBidi" w:cstheme="majorBidi"/>
          <w:color w:val="242021"/>
          <w:sz w:val="20"/>
          <w:szCs w:val="20"/>
        </w:rPr>
        <w:t xml:space="preserve"> </w:t>
      </w:r>
      <w:r w:rsidRPr="00847634">
        <w:rPr>
          <w:rFonts w:asciiTheme="majorBidi" w:hAnsiTheme="majorBidi" w:cstheme="majorBidi"/>
          <w:color w:val="242021"/>
          <w:sz w:val="20"/>
          <w:szCs w:val="20"/>
        </w:rPr>
        <w:t xml:space="preserve">TESTWT; Testes weight, TOTBONE; Total bone, LATRICH_2; </w:t>
      </w:r>
      <w:proofErr w:type="spellStart"/>
      <w:r w:rsidRPr="00847634">
        <w:rPr>
          <w:rFonts w:asciiTheme="majorBidi" w:hAnsiTheme="majorBidi" w:cstheme="majorBidi"/>
          <w:color w:val="242021"/>
          <w:sz w:val="20"/>
          <w:szCs w:val="20"/>
        </w:rPr>
        <w:t>Trichostrongylus</w:t>
      </w:r>
      <w:proofErr w:type="spellEnd"/>
      <w:r w:rsidRPr="00847634">
        <w:rPr>
          <w:rFonts w:asciiTheme="majorBidi" w:hAnsiTheme="majorBidi" w:cstheme="majorBidi"/>
          <w:color w:val="242021"/>
          <w:sz w:val="20"/>
          <w:szCs w:val="20"/>
        </w:rPr>
        <w:t xml:space="preserve"> adult and larva count, TFEC_1; </w:t>
      </w:r>
      <w:proofErr w:type="spellStart"/>
      <w:r w:rsidRPr="00847634">
        <w:rPr>
          <w:rFonts w:asciiTheme="majorBidi" w:hAnsiTheme="majorBidi" w:cstheme="majorBidi"/>
          <w:color w:val="242021"/>
          <w:sz w:val="20"/>
          <w:szCs w:val="20"/>
        </w:rPr>
        <w:t>Trichostrongylus</w:t>
      </w:r>
      <w:proofErr w:type="spellEnd"/>
      <w:r w:rsidRPr="00847634">
        <w:rPr>
          <w:rFonts w:asciiTheme="majorBidi" w:hAnsiTheme="majorBidi" w:cstheme="majorBidi"/>
          <w:color w:val="242021"/>
          <w:sz w:val="20"/>
          <w:szCs w:val="20"/>
        </w:rPr>
        <w:t xml:space="preserve"> </w:t>
      </w:r>
      <w:proofErr w:type="spellStart"/>
      <w:r w:rsidRPr="00847634">
        <w:rPr>
          <w:rFonts w:asciiTheme="majorBidi" w:hAnsiTheme="majorBidi" w:cstheme="majorBidi"/>
          <w:color w:val="242021"/>
          <w:sz w:val="20"/>
          <w:szCs w:val="20"/>
        </w:rPr>
        <w:t>colubriformis</w:t>
      </w:r>
      <w:proofErr w:type="spellEnd"/>
      <w:r w:rsidRPr="00847634">
        <w:rPr>
          <w:rFonts w:asciiTheme="majorBidi" w:hAnsiTheme="majorBidi" w:cstheme="majorBidi"/>
          <w:color w:val="242021"/>
          <w:sz w:val="20"/>
          <w:szCs w:val="20"/>
        </w:rPr>
        <w:t xml:space="preserve"> FEC, UDDATT; udder attachment, UYC; Useful yield content, WORMCT; Worm count</w:t>
      </w:r>
    </w:p>
    <w:p w14:paraId="41CBC2E2" w14:textId="77777777" w:rsidR="00194D74" w:rsidRPr="00847634" w:rsidRDefault="00194D74">
      <w:pPr>
        <w:rPr>
          <w:rFonts w:asciiTheme="majorBidi" w:hAnsiTheme="majorBidi" w:cstheme="majorBidi"/>
          <w:sz w:val="20"/>
          <w:szCs w:val="20"/>
        </w:rPr>
      </w:pPr>
    </w:p>
    <w:sectPr w:rsidR="00194D74" w:rsidRPr="008476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EA7"/>
    <w:rsid w:val="00007EA7"/>
    <w:rsid w:val="001076D0"/>
    <w:rsid w:val="001130B5"/>
    <w:rsid w:val="00183714"/>
    <w:rsid w:val="00194D74"/>
    <w:rsid w:val="002C10B9"/>
    <w:rsid w:val="005E1C00"/>
    <w:rsid w:val="00833DC9"/>
    <w:rsid w:val="00847634"/>
    <w:rsid w:val="0087195D"/>
    <w:rsid w:val="009D02C0"/>
    <w:rsid w:val="00C9748B"/>
    <w:rsid w:val="00D06416"/>
    <w:rsid w:val="00DD44DF"/>
    <w:rsid w:val="00E82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3A471E"/>
  <w15:chartTrackingRefBased/>
  <w15:docId w15:val="{287B3B77-C68E-48BC-A4EE-F5E2D709C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19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9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DBF2FD-4A94-416F-9550-A3C5968D3B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90</Words>
  <Characters>735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صادق طاهری</dc:creator>
  <cp:keywords/>
  <dc:description/>
  <cp:lastModifiedBy>Dr Zerehdaran</cp:lastModifiedBy>
  <cp:revision>2</cp:revision>
  <dcterms:created xsi:type="dcterms:W3CDTF">2024-04-09T08:18:00Z</dcterms:created>
  <dcterms:modified xsi:type="dcterms:W3CDTF">2024-04-09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8ebe24b35e2602e5d3ea3b9fa43e71d205ab0f0fa771657166f240f5d33d6c</vt:lpwstr>
  </property>
</Properties>
</file>